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65C" w:rsidRPr="00EC565C" w:rsidRDefault="00ED2564" w:rsidP="00F457A7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EC565C">
        <w:rPr>
          <w:rFonts w:ascii="Times New Roman" w:hAnsi="Times New Roman" w:cs="Times New Roman"/>
          <w:b/>
          <w:sz w:val="36"/>
          <w:szCs w:val="36"/>
        </w:rPr>
        <w:t>Supplementary Information</w:t>
      </w:r>
      <w:r w:rsidRPr="00EC565C"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</w:p>
    <w:p w:rsidR="00E317EC" w:rsidRPr="00EC565C" w:rsidRDefault="006521A4" w:rsidP="00F457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565C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EC565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Table. </w:t>
      </w:r>
      <w:r w:rsidR="00E317EC" w:rsidRPr="00EC565C">
        <w:rPr>
          <w:rFonts w:ascii="Times New Roman" w:hAnsi="Times New Roman" w:cs="Times New Roman"/>
          <w:b/>
          <w:sz w:val="24"/>
          <w:szCs w:val="24"/>
        </w:rPr>
        <w:t>Nucleotide</w:t>
      </w:r>
      <w:r w:rsidR="00E317E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17EC" w:rsidRPr="00EC565C">
        <w:rPr>
          <w:rFonts w:ascii="Times New Roman" w:hAnsi="Times New Roman" w:cs="Times New Roman"/>
          <w:b/>
          <w:sz w:val="24"/>
          <w:szCs w:val="24"/>
        </w:rPr>
        <w:t>acid sequences</w:t>
      </w:r>
      <w:r w:rsidR="00E317E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17EC" w:rsidRPr="00EC565C">
        <w:rPr>
          <w:rFonts w:ascii="Times New Roman" w:hAnsi="Times New Roman" w:cs="Times New Roman"/>
          <w:b/>
          <w:sz w:val="24"/>
          <w:szCs w:val="24"/>
        </w:rPr>
        <w:t>of</w:t>
      </w:r>
      <w:r w:rsidR="00E317E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C565C">
        <w:rPr>
          <w:rFonts w:ascii="Times New Roman" w:hAnsi="Times New Roman" w:cs="Times New Roman" w:hint="eastAsia"/>
          <w:b/>
          <w:sz w:val="24"/>
          <w:szCs w:val="24"/>
        </w:rPr>
        <w:t>twelve</w:t>
      </w:r>
      <w:r w:rsidR="00E317E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candidate reference genes </w:t>
      </w:r>
      <w:r w:rsidR="00E317EC" w:rsidRPr="00EC565C">
        <w:rPr>
          <w:rFonts w:ascii="Times New Roman" w:hAnsi="Times New Roman" w:cs="Times New Roman"/>
          <w:b/>
          <w:sz w:val="24"/>
          <w:szCs w:val="24"/>
        </w:rPr>
        <w:t>from</w:t>
      </w:r>
      <w:r w:rsidR="00E317EC" w:rsidRPr="00EC56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57177" w:rsidRPr="00886DC4">
        <w:rPr>
          <w:rFonts w:ascii="Times New Roman" w:hAnsi="Times New Roman"/>
          <w:b/>
          <w:i/>
          <w:color w:val="000000"/>
          <w:sz w:val="28"/>
          <w:szCs w:val="28"/>
          <w:shd w:val="clear" w:color="auto" w:fill="FFFFFF"/>
        </w:rPr>
        <w:t>P</w:t>
      </w:r>
      <w:r w:rsidR="00757177">
        <w:rPr>
          <w:rFonts w:ascii="Times New Roman" w:hAnsi="Times New Roman" w:hint="eastAsia"/>
          <w:b/>
          <w:i/>
          <w:color w:val="000000"/>
          <w:sz w:val="28"/>
          <w:szCs w:val="28"/>
          <w:shd w:val="clear" w:color="auto" w:fill="FFFFFF"/>
        </w:rPr>
        <w:t>.</w:t>
      </w:r>
      <w:r w:rsidR="00757177" w:rsidRPr="00886DC4">
        <w:rPr>
          <w:rFonts w:ascii="Times New Roman" w:hAnsi="Times New Roman"/>
          <w:b/>
          <w:i/>
          <w:color w:val="000000"/>
          <w:sz w:val="28"/>
          <w:szCs w:val="28"/>
          <w:shd w:val="clear" w:color="auto" w:fill="FFFFFF"/>
        </w:rPr>
        <w:t xml:space="preserve"> praeruptorum</w:t>
      </w:r>
      <w:r w:rsidR="00E317EC" w:rsidRPr="00EC565C">
        <w:rPr>
          <w:rFonts w:ascii="Times New Roman" w:hAnsi="Times New Roman" w:cs="Times New Roman"/>
          <w:b/>
          <w:sz w:val="24"/>
          <w:szCs w:val="24"/>
        </w:rPr>
        <w:t>.</w:t>
      </w:r>
    </w:p>
    <w:p w:rsidR="00E317EC" w:rsidRPr="00F457A7" w:rsidRDefault="000D5A99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7A7">
        <w:rPr>
          <w:rFonts w:ascii="Times New Roman" w:hAnsi="Times New Roman" w:cs="Times New Roman" w:hint="eastAsia"/>
          <w:sz w:val="24"/>
          <w:szCs w:val="24"/>
        </w:rPr>
        <w:t xml:space="preserve">The PCR was conducted with the cDNA and genomic DNA as the template and then the products were inserted into T-Vector for sequencing, </w:t>
      </w:r>
      <w:r w:rsidRPr="00F457A7">
        <w:rPr>
          <w:rFonts w:ascii="Times New Roman" w:hAnsi="Times New Roman" w:cs="Times New Roman"/>
          <w:sz w:val="24"/>
          <w:szCs w:val="24"/>
        </w:rPr>
        <w:t>respective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ly. 1-12 </w:t>
      </w:r>
      <w:r w:rsidRPr="00F457A7">
        <w:rPr>
          <w:rFonts w:ascii="Times New Roman" w:hAnsi="Times New Roman" w:cs="Times New Roman"/>
          <w:sz w:val="24"/>
          <w:szCs w:val="24"/>
        </w:rPr>
        <w:t>represent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6521A4">
        <w:rPr>
          <w:rFonts w:ascii="Times New Roman" w:hAnsi="Times New Roman" w:cs="Times New Roman" w:hint="eastAsia"/>
          <w:sz w:val="24"/>
          <w:szCs w:val="24"/>
        </w:rPr>
        <w:t>twelve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 candidate reference genes and the sequence with the </w:t>
      </w:r>
      <w:r w:rsidR="00EB5679" w:rsidRPr="00EB5679">
        <w:rPr>
          <w:rFonts w:ascii="Times New Roman" w:hAnsi="Times New Roman" w:cs="Times New Roman"/>
          <w:sz w:val="24"/>
          <w:szCs w:val="24"/>
        </w:rPr>
        <w:t>italics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57A7">
        <w:rPr>
          <w:rFonts w:ascii="Times New Roman" w:hAnsi="Times New Roman" w:cs="Times New Roman"/>
          <w:sz w:val="24"/>
          <w:szCs w:val="24"/>
        </w:rPr>
        <w:t>represent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s the </w:t>
      </w:r>
      <w:r w:rsidRPr="00F457A7">
        <w:rPr>
          <w:rFonts w:ascii="Times New Roman" w:hAnsi="Times New Roman" w:cs="Times New Roman"/>
          <w:sz w:val="24"/>
          <w:szCs w:val="24"/>
        </w:rPr>
        <w:t>intron</w:t>
      </w:r>
      <w:r w:rsidRPr="00F457A7">
        <w:rPr>
          <w:rFonts w:ascii="Times New Roman" w:hAnsi="Times New Roman" w:cs="Times New Roman" w:hint="eastAsia"/>
          <w:sz w:val="24"/>
          <w:szCs w:val="24"/>
        </w:rPr>
        <w:t xml:space="preserve"> of each gene.</w:t>
      </w:r>
    </w:p>
    <w:p w:rsidR="00C05A1C" w:rsidRPr="000D5A99" w:rsidRDefault="00C05A1C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C52A6D" w:rsidRDefault="00CB7724" w:rsidP="00F457A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AB5662" w:rsidRPr="00C52A6D">
        <w:rPr>
          <w:rFonts w:ascii="Times New Roman" w:hAnsi="Times New Roman" w:cs="Times New Roman"/>
          <w:i/>
          <w:sz w:val="24"/>
          <w:szCs w:val="24"/>
        </w:rPr>
        <w:t>TIP41</w:t>
      </w:r>
      <w:r w:rsidR="00815F4A" w:rsidRPr="00C52A6D">
        <w:rPr>
          <w:rFonts w:ascii="Times New Roman" w:hAnsi="Times New Roman" w:cs="Times New Roman"/>
          <w:i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B400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ttgactgcacttgcatcaaaagagcctattctcttctatgatgaggtaatcttctatgaagatgaattggctgatagtggagtgtcg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ttgactgcacttgcatcaaaagagcctattctcttctatgatgaggt</w:t>
      </w:r>
      <w:r w:rsidRPr="00EB5679">
        <w:rPr>
          <w:rFonts w:ascii="Times New Roman" w:hAnsi="Times New Roman" w:cs="Times New Roman"/>
          <w:i/>
          <w:sz w:val="24"/>
          <w:szCs w:val="24"/>
        </w:rPr>
        <w:t>ttgtatttctaagaacatataatacatgggaacagatggaaaacaaaagttattacctctagtaggattgcttagtatatctttctttgtggtgacctaagctgttgtacttcaataggt</w:t>
      </w:r>
      <w:r w:rsidRPr="00815F4A">
        <w:rPr>
          <w:rFonts w:ascii="Times New Roman" w:hAnsi="Times New Roman" w:cs="Times New Roman"/>
          <w:sz w:val="24"/>
          <w:szCs w:val="24"/>
        </w:rPr>
        <w:t>aatcttctatgaagacgaattggctgatagtggagtgtcg</w:t>
      </w:r>
    </w:p>
    <w:p w:rsidR="006F0D31" w:rsidRPr="00815F4A" w:rsidRDefault="00F414C7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CB772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AB5662" w:rsidRPr="00C52A6D">
        <w:rPr>
          <w:rFonts w:ascii="Times New Roman" w:hAnsi="Times New Roman" w:cs="Times New Roman"/>
          <w:i/>
          <w:sz w:val="24"/>
          <w:szCs w:val="24"/>
        </w:rPr>
        <w:t>TUB</w:t>
      </w:r>
      <w:r w:rsidR="0069033E" w:rsidRPr="00C52A6D">
        <w:rPr>
          <w:rFonts w:ascii="Times New Roman" w:hAnsi="Times New Roman" w:cs="Times New Roman" w:hint="eastAsia"/>
          <w:i/>
          <w:sz w:val="24"/>
          <w:szCs w:val="24"/>
        </w:rPr>
        <w:t>6</w:t>
      </w:r>
      <w:r w:rsidR="008B400A">
        <w:rPr>
          <w:rFonts w:ascii="Times New Roman" w:hAnsi="Times New Roman" w:cs="Times New Roman" w:hint="eastAsia"/>
          <w:sz w:val="24"/>
          <w:szCs w:val="24"/>
        </w:rPr>
        <w:t>:</w:t>
      </w:r>
      <w:r w:rsidR="00AB5662" w:rsidRPr="00815F4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lastRenderedPageBreak/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gtgctggtaataattgggccaaaggtcactatactgaaggtgctgagttgattgactcggtgcttgatgttgtcaggaaggaagctgagaattgtgactgtcttcaagggtttcaggtgtgtcattcacttggtggtggaactggatctggaatggg</w:t>
      </w:r>
    </w:p>
    <w:p w:rsidR="00815F4A" w:rsidRPr="00815F4A" w:rsidRDefault="00815F4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5F4A" w:rsidRPr="00815F4A" w:rsidRDefault="00815F4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</w:t>
      </w:r>
      <w:r w:rsidR="00815F4A" w:rsidRPr="00815F4A">
        <w:rPr>
          <w:rFonts w:ascii="Times New Roman" w:hAnsi="Times New Roman" w:cs="Times New Roman" w:hint="eastAsia"/>
          <w:sz w:val="24"/>
          <w:szCs w:val="24"/>
        </w:rPr>
        <w:t>g</w:t>
      </w:r>
      <w:r w:rsidRPr="00815F4A">
        <w:rPr>
          <w:rFonts w:ascii="Times New Roman" w:hAnsi="Times New Roman" w:cs="Times New Roman"/>
          <w:sz w:val="24"/>
          <w:szCs w:val="24"/>
        </w:rPr>
        <w:t>tgctggtaataattgggcccaaaggtcactattactgaaggtgctgagttgattgactcggtgcttgatgttgtcaggaaggaagctgagaattgtgactgtcttcaagg</w:t>
      </w:r>
      <w:r w:rsidRPr="00EB5679">
        <w:rPr>
          <w:rFonts w:ascii="Times New Roman" w:hAnsi="Times New Roman" w:cs="Times New Roman"/>
          <w:i/>
          <w:sz w:val="24"/>
          <w:szCs w:val="24"/>
        </w:rPr>
        <w:t>tctcctctccctccctccctctctctctctctctctctctctctctctctctctctctccctctctctctctctctctccctccctcactccccccctccctcactccctcactccctcactcactccctccctccctctctccctccccctctctctcttttatttgtagatctatgagtgttggtaatgtaaatgaacttgttgaaatgtgtctatattttgtttacatattctgatttttgtgtggtattttgttttattattgttgaagatgagatgactacagatctacgagtattggttatttatatgaagttgttgaaatgtttgtgtgtgtgtgtgcatagatctgcgggtattgacgtgtaaatgaacttgttgagatgtgtgtatgagataaggaagagtagtgtgtttacaaattgttttttgattgttattcacattacgtagtgctcgatctgtatccctttatgcctaggtttgtttattcagtatacaagtgtattatgtttgtgtctgatctgatttttatctacgtgatttgtttgttttattcagtctctaggtcactaactgtatgacagtaatgtatatacagatctgtatggatttaaacaagcatgtgattctccaatgttctgtatcggtgtcaattaactgagcacattattgtttgttatatgcaggtgtttgtctcatgtgtttcttcatgatttgtttttaaagatttatatgatcttgtgaggtcttgattatttttaatttgagaaattaatgctagacttgatatgacatgtgcgtatgtataagatttagatattgtgctgattattagtgatggttgtgcagggtttcagg</w:t>
      </w:r>
      <w:r w:rsidRPr="00815F4A">
        <w:rPr>
          <w:rFonts w:ascii="Times New Roman" w:hAnsi="Times New Roman" w:cs="Times New Roman"/>
          <w:sz w:val="24"/>
          <w:szCs w:val="24"/>
        </w:rPr>
        <w:t>tgtgtcattcacttggtggtggaactggatctggaatggg</w:t>
      </w: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CB772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AB5662" w:rsidRPr="00C52A6D">
        <w:rPr>
          <w:rFonts w:ascii="Times New Roman" w:hAnsi="Times New Roman" w:cs="Times New Roman"/>
          <w:i/>
          <w:sz w:val="24"/>
          <w:szCs w:val="24"/>
        </w:rPr>
        <w:t>SAND</w:t>
      </w:r>
      <w:r w:rsidR="00A07320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lastRenderedPageBreak/>
        <w:t>acagaagagcctcatgaatccctcagtgaacaactggaacttctttatggccagatgctttgagaagaatccgaaatttgatatgacgcctttgcttg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CA5D3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acagaagagcctcatgaatccctcagtgaacaactggaacttctttatggccag</w:t>
      </w:r>
      <w:r w:rsidRPr="00EB5679">
        <w:rPr>
          <w:rFonts w:ascii="Times New Roman" w:hAnsi="Times New Roman" w:cs="Times New Roman"/>
          <w:i/>
          <w:sz w:val="24"/>
          <w:szCs w:val="24"/>
        </w:rPr>
        <w:t>gtactccctccttcccacccaattatttacatttttctatttaggttatccctttggattctttacatttctaaaaaggagtaaagttttaatatcttaaagtttttcaacccactactttccttcagcccttttaaatttttgtactttattaaatattaattggaccactactttactcctttcttattctccagactcaacctatatgcagagtaatgggtggaggagtacaattcatctccatggctctatataagcttgagctattttagtaaaaatattttgtaccggaataagaaaacatagcatgttacattatttgttgagccaggagctcaagttatgattgttaaaggttatctgagctccttttaatcgagacagctttaagttagttgaattcaattgtaaccttcgagtgtagtcctggatattttatgacatcgctctctctctctctctctctctctctctctctctctaaaaacttatgtttttagttacacttgtgtgaaggggatagatggtagtttcttactgtttcaattcttataaatgcagatgatacttattctgacaaagtctataaatag</w:t>
      </w:r>
      <w:r w:rsidRPr="00815F4A">
        <w:rPr>
          <w:rFonts w:ascii="Times New Roman" w:hAnsi="Times New Roman" w:cs="Times New Roman"/>
          <w:sz w:val="24"/>
          <w:szCs w:val="24"/>
        </w:rPr>
        <w:t>atgctttgagaagaatccgaaatttgatatgacgcctttgcttg</w:t>
      </w:r>
    </w:p>
    <w:p w:rsidR="00AB5662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CB772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 </w:t>
      </w:r>
      <w:r w:rsidR="0069033E" w:rsidRPr="00C52A6D">
        <w:rPr>
          <w:rFonts w:ascii="Times New Roman" w:hAnsi="Times New Roman" w:cs="Times New Roman"/>
          <w:i/>
          <w:sz w:val="24"/>
          <w:szCs w:val="24"/>
        </w:rPr>
        <w:t>A</w:t>
      </w:r>
      <w:r w:rsidR="0069033E" w:rsidRPr="00C52A6D">
        <w:rPr>
          <w:rFonts w:ascii="Times New Roman" w:hAnsi="Times New Roman" w:cs="Times New Roman" w:hint="eastAsia"/>
          <w:i/>
          <w:sz w:val="24"/>
          <w:szCs w:val="24"/>
        </w:rPr>
        <w:t>CT2</w:t>
      </w:r>
      <w:r w:rsidR="008B400A">
        <w:rPr>
          <w:rFonts w:ascii="Times New Roman" w:hAnsi="Times New Roman" w:cs="Times New Roman" w:hint="eastAsia"/>
          <w:sz w:val="24"/>
          <w:szCs w:val="24"/>
        </w:rPr>
        <w:t>:</w:t>
      </w:r>
    </w:p>
    <w:p w:rsidR="00A07320" w:rsidRDefault="00A07320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15F4A">
        <w:rPr>
          <w:rFonts w:ascii="Times New Roman" w:hAnsi="Times New Roman" w:cs="Times New Roman"/>
          <w:noProof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16C2D">
        <w:rPr>
          <w:rFonts w:ascii="Times New Roman" w:hAnsi="Times New Roman" w:cs="Times New Roman" w:hint="eastAsia"/>
          <w:sz w:val="24"/>
          <w:szCs w:val="24"/>
        </w:rPr>
        <w:t>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15F4A">
        <w:rPr>
          <w:rFonts w:ascii="Times New Roman" w:hAnsi="Times New Roman" w:cs="Times New Roman"/>
          <w:noProof/>
          <w:sz w:val="24"/>
          <w:szCs w:val="24"/>
        </w:rPr>
        <w:t>tttcactatatgccagtggtcgtacaactggtattgtgttggattctggtgatggtgttagtcacactgtcccgatctacgaag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15F4A">
        <w:rPr>
          <w:rFonts w:ascii="Times New Roman" w:hAnsi="Times New Roman" w:cs="Times New Roman"/>
          <w:noProof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16C2D">
        <w:rPr>
          <w:rFonts w:ascii="Times New Roman" w:hAnsi="Times New Roman" w:cs="Times New Roman" w:hint="eastAsia"/>
          <w:sz w:val="24"/>
          <w:szCs w:val="24"/>
        </w:rPr>
        <w:t>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15F4A">
        <w:rPr>
          <w:rFonts w:ascii="Times New Roman" w:hAnsi="Times New Roman" w:cs="Times New Roman"/>
          <w:noProof/>
          <w:sz w:val="24"/>
          <w:szCs w:val="24"/>
        </w:rPr>
        <w:t>tttcactatatgccagtggtcgtacaactggt</w:t>
      </w:r>
      <w:r w:rsidRPr="00EB5679">
        <w:rPr>
          <w:rFonts w:ascii="Times New Roman" w:hAnsi="Times New Roman" w:cs="Times New Roman"/>
          <w:i/>
          <w:noProof/>
          <w:sz w:val="24"/>
          <w:szCs w:val="24"/>
        </w:rPr>
        <w:t>tcgtatctttctctcaaacatctgcaatttcgatttctatattgcttacggtccg</w:t>
      </w:r>
      <w:r w:rsidRPr="00EB5679">
        <w:rPr>
          <w:rFonts w:ascii="Times New Roman" w:hAnsi="Times New Roman" w:cs="Times New Roman"/>
          <w:i/>
          <w:noProof/>
          <w:sz w:val="24"/>
          <w:szCs w:val="24"/>
        </w:rPr>
        <w:lastRenderedPageBreak/>
        <w:t>tgtttgattattatatgttttaaaaatatgttacattttggtggttatttgcttcatttttttcccaggt</w:t>
      </w:r>
      <w:r w:rsidRPr="00815F4A">
        <w:rPr>
          <w:rFonts w:ascii="Times New Roman" w:hAnsi="Times New Roman" w:cs="Times New Roman"/>
          <w:noProof/>
          <w:sz w:val="24"/>
          <w:szCs w:val="24"/>
        </w:rPr>
        <w:t>attgtgttggattctggtgatggtgttagtcacactgtcccgatctacgaag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Default="00CB772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A6D">
        <w:rPr>
          <w:rFonts w:ascii="Times New Roman" w:hAnsi="Times New Roman" w:cs="Times New Roman" w:hint="eastAsia"/>
          <w:sz w:val="24"/>
          <w:szCs w:val="24"/>
        </w:rPr>
        <w:t>5</w:t>
      </w:r>
      <w:r w:rsidRPr="00C52A6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B5662" w:rsidRPr="00C52A6D">
        <w:rPr>
          <w:rFonts w:ascii="Times New Roman" w:hAnsi="Times New Roman" w:cs="Times New Roman"/>
          <w:i/>
          <w:sz w:val="24"/>
          <w:szCs w:val="24"/>
        </w:rPr>
        <w:t>CYP2</w:t>
      </w:r>
      <w:r w:rsidR="00AB5662" w:rsidRPr="00815F4A">
        <w:rPr>
          <w:rFonts w:ascii="Times New Roman" w:hAnsi="Times New Roman" w:cs="Times New Roman"/>
          <w:sz w:val="24"/>
          <w:szCs w:val="24"/>
        </w:rPr>
        <w:t>:</w:t>
      </w: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gttcagctctgtctcgaaggttattatgatgacacaatttttcatcgtataattaagtcatttatggtccaaggtggtgatcctactggcactggcaaaggtggtgaaagtatatatggaggtacattttctgatgagttccattcccgcctta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DNA </w:t>
      </w:r>
      <w:r>
        <w:rPr>
          <w:rFonts w:ascii="Times New Roman" w:hAnsi="Times New Roman" w:cs="Times New Roman" w:hint="eastAsia"/>
          <w:sz w:val="24"/>
          <w:szCs w:val="24"/>
        </w:rPr>
        <w:t>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gttcagctctgtctcgaaggttattatgatgacacaatttttcatcgtataattaagtcatttatggtccaaggtggtgatcctactggcactggcaaa</w:t>
      </w:r>
      <w:r w:rsidRPr="00EB5679">
        <w:rPr>
          <w:rFonts w:ascii="Times New Roman" w:hAnsi="Times New Roman" w:cs="Times New Roman"/>
          <w:i/>
          <w:sz w:val="24"/>
          <w:szCs w:val="24"/>
        </w:rPr>
        <w:t>ggtaattttgtatgtcttttatgtgaattgaagttttgttgtgattgtttcgtgctggaattatcgaatatggtttaatttgagttagggtttgtgttttcgatacacgtttatctccgttgctctctagtttaatttggcatgtacggaattgagggaagaatgaggattacgaatatctagccattatagtacatatttcattcgaattaaaaaaaatttaaagtaattcattccttctaatcgtacggggcgttagggattagcgaaagctgggatatgtttaagtaggggatgccttatgatgcaaggggtaaaacttcgaggggtgtagattaaaatgatctagggaggacatgctggctggcaatgattttatgagtggttagactcctcaagttctataattctttgttggtcaatgtaccttatatctttgtaggaaactgccaattatgttagtcgagtacagattttaattattagcttctacactattaaacctgatggtagatctcttgtcccctatgcctgttatacaaacatctctatataaatacaattttgttttgcaatgtttgctagcttttgtgtgtattaattaatttgttttcactttgatgacacagaatattatgtagtagaatagttactatttcaaacaaatgcttgtcccctcatgatgtcattgatttgatgttcaca</w:t>
      </w:r>
      <w:r w:rsidRPr="00815F4A">
        <w:rPr>
          <w:rFonts w:ascii="Times New Roman" w:hAnsi="Times New Roman" w:cs="Times New Roman"/>
          <w:sz w:val="24"/>
          <w:szCs w:val="24"/>
        </w:rPr>
        <w:t>ggtggtgaaagtatatatggaggtacatttttctgatgagttccattcccgcctta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CB772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="00AB5662" w:rsidRPr="00C52A6D">
        <w:rPr>
          <w:rFonts w:ascii="Times New Roman" w:hAnsi="Times New Roman" w:cs="Times New Roman"/>
          <w:i/>
          <w:sz w:val="24"/>
          <w:szCs w:val="24"/>
        </w:rPr>
        <w:t>GAPDH</w:t>
      </w:r>
      <w:r w:rsidR="008B400A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gtcatgggagatgacatggtcaaggtcgtagcctggtacgataacgaatggggatacagccaaagagttgtagatttggcagatttggtagcaagcaaatggccaggtgcagctgtaactggaagtggtgattcattagaagatttttgcgagacaaaccctg</w:t>
      </w: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5662" w:rsidRPr="00815F4A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Default="00AB5662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gtcatgggagatgacatggtcaaggtcgtagcctggtacgataacgaatggggatacag</w:t>
      </w:r>
      <w:r w:rsidRPr="00EB5679">
        <w:rPr>
          <w:rFonts w:ascii="Times New Roman" w:hAnsi="Times New Roman" w:cs="Times New Roman"/>
          <w:i/>
          <w:sz w:val="24"/>
          <w:szCs w:val="24"/>
        </w:rPr>
        <w:t>gtatgtgaagataatttaaaaaatggaagatgcattttcatgttctaatttgttgaggtgatcgtagtatctcattggagtgatattgtggttttgcag</w:t>
      </w:r>
      <w:r w:rsidRPr="00815F4A">
        <w:rPr>
          <w:rFonts w:ascii="Times New Roman" w:hAnsi="Times New Roman" w:cs="Times New Roman"/>
          <w:sz w:val="24"/>
          <w:szCs w:val="24"/>
        </w:rPr>
        <w:t>ccaaagagttgtagatttggcagatttggtagcaagcaaatggccaggtgcagctgtaactggaagtggtgattcattagaagatttttgcgagacaaaccctg</w:t>
      </w:r>
    </w:p>
    <w:p w:rsidR="008B400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B400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B400A" w:rsidRDefault="00CB7724" w:rsidP="00F457A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NCBP2</w:t>
      </w:r>
      <w:r w:rsidR="0069033E" w:rsidRPr="00C52A6D">
        <w:rPr>
          <w:rFonts w:ascii="Times New Roman" w:hAnsi="Times New Roman" w:cs="Times New Roman" w:hint="eastAsia"/>
          <w:i/>
          <w:sz w:val="24"/>
          <w:szCs w:val="24"/>
        </w:rPr>
        <w:t>0</w:t>
      </w:r>
      <w:r w:rsidR="00C52A6D">
        <w:rPr>
          <w:rFonts w:ascii="Times New Roman" w:hAnsi="Times New Roman" w:cs="Times New Roman" w:hint="eastAsia"/>
          <w:i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GCCAGGTACGCGATGAATATCGCACCGACTATGATCCTGGCATGGGTGGTTATGGAAAATTAGTTCAGAAGGAGTTGGAAGCACAAAGGG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lastRenderedPageBreak/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gccaggtacgcgatgaatatcgcaccgactatgatcctg</w:t>
      </w:r>
      <w:r w:rsidRPr="00EB5679">
        <w:rPr>
          <w:rFonts w:ascii="Times New Roman" w:hAnsi="Times New Roman" w:cs="Times New Roman"/>
          <w:i/>
          <w:sz w:val="24"/>
          <w:szCs w:val="24"/>
        </w:rPr>
        <w:t>atatccttttaagcacattacatgtttttcaattcctatttattctacttcctaaattattcgatcagtggcctaattttgatatatagattttagtacaactgatcagtagttcattaccaattaagattcaccgattatgatacttccagttattaatacccgtgaattctttcattaccaattaagttagttgaatctttagttttcctcaactagctgtac</w:t>
      </w:r>
      <w:r w:rsidRPr="00815F4A">
        <w:rPr>
          <w:rFonts w:ascii="Times New Roman" w:hAnsi="Times New Roman" w:cs="Times New Roman"/>
          <w:sz w:val="24"/>
          <w:szCs w:val="24"/>
        </w:rPr>
        <w:t>gcatgggtggttatggaaaattagttcagaaggagttggaagcacaaaggg</w:t>
      </w: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CA5D3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eIF-4</w:t>
      </w:r>
      <w:r w:rsidR="0069033E" w:rsidRPr="00C52A6D">
        <w:rPr>
          <w:rFonts w:ascii="Times New Roman" w:hAnsi="Times New Roman" w:cs="Times New Roman"/>
          <w:i/>
          <w:sz w:val="24"/>
          <w:szCs w:val="24"/>
        </w:rPr>
        <w:t>α</w:t>
      </w:r>
      <w:r w:rsidR="00682E96" w:rsidRPr="00815F4A">
        <w:rPr>
          <w:rFonts w:ascii="Times New Roman" w:hAnsi="Times New Roman" w:cs="Times New Roman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NA</w:t>
      </w:r>
      <w:r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cgcagtcgtgaccacacagtttctgctactcatggagatatggatcagaacactagagacattatcatgagggaattcagatctggttcatctcgtgtgctcatcaccactgatctcctggcccgtggtattgatgtgcagcaa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DNA</w:t>
      </w:r>
      <w:r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cgcagtcgtgaccacacagtttctgctactcatggagatatggatcagaacactagagacattatcatgagggaattcagatctggttcatctcgtgtgctcatcaccactgatctcctggcccgtggtattgatgtgcagcaa</w:t>
      </w:r>
    </w:p>
    <w:p w:rsidR="00682E96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CA5D3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C52A6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EF-1</w:t>
      </w:r>
      <w:r w:rsidR="0069033E" w:rsidRPr="00C52A6D">
        <w:rPr>
          <w:rFonts w:ascii="Times New Roman" w:hAnsi="Times New Roman" w:cs="Times New Roman"/>
          <w:i/>
          <w:sz w:val="24"/>
          <w:szCs w:val="24"/>
        </w:rPr>
        <w:t>α</w:t>
      </w:r>
      <w:r w:rsidR="00682E96" w:rsidRPr="00815F4A">
        <w:rPr>
          <w:rFonts w:ascii="Times New Roman" w:hAnsi="Times New Roman" w:cs="Times New Roman"/>
          <w:sz w:val="24"/>
          <w:szCs w:val="24"/>
        </w:rPr>
        <w:t>:</w:t>
      </w: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DNA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aagcagatgatctgttgctgcaacaagatggatgctacaacccccaagtactcgaagtctagatttgaagaaattgtgaaggaggtgtcttcttatttgaagaaggttgggtacaaccccgacaaaattgcactcattcccatctctggattcgagggtgacaac</w:t>
      </w:r>
      <w:r w:rsidRPr="00815F4A">
        <w:rPr>
          <w:rFonts w:ascii="Times New Roman" w:hAnsi="Times New Roman" w:cs="Times New Roman"/>
          <w:sz w:val="24"/>
          <w:szCs w:val="24"/>
        </w:rPr>
        <w:lastRenderedPageBreak/>
        <w:t>atga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g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aagcagatgatctgttgctgcaacaag</w:t>
      </w:r>
      <w:r w:rsidRPr="00EB5679">
        <w:rPr>
          <w:rFonts w:ascii="Times New Roman" w:hAnsi="Times New Roman" w:cs="Times New Roman"/>
          <w:i/>
          <w:sz w:val="24"/>
          <w:szCs w:val="24"/>
        </w:rPr>
        <w:t>gtatagctttattacaagtttgttacaagttatatggtatctgttgtttactatggttttgtatctgtttatgtttaactatcctctgccaatgtatacaaagatctctttgatactgccttaaacttgttaataagtaataaattccacaaaaacattttttcaaggcgtttataacattttatattttgtattgtttaccttgtatag</w:t>
      </w:r>
      <w:r w:rsidRPr="00815F4A">
        <w:rPr>
          <w:rFonts w:ascii="Times New Roman" w:hAnsi="Times New Roman" w:cs="Times New Roman"/>
          <w:sz w:val="24"/>
          <w:szCs w:val="24"/>
        </w:rPr>
        <w:t>atggatgctacaacccccaagtactcgaagtctagatttgaagaaattgtgaaggaggtgtcttcttatttgaagaaggttgggtacaaccccgacaaaattgcattcattcccatctctggattcgagggtgacaacatga</w:t>
      </w:r>
    </w:p>
    <w:p w:rsidR="00682E96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15F4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CA5D3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PP2A</w:t>
      </w:r>
      <w:r w:rsidR="00682E96" w:rsidRPr="00815F4A">
        <w:rPr>
          <w:rFonts w:ascii="Times New Roman" w:hAnsi="Times New Roman" w:cs="Times New Roman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NA</w:t>
      </w:r>
      <w:r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atggagggctttcaccatctctggatactttagataatatcagatccttggatcgtatccaagaggttccacatgaaggaccaatgtgtgatcttctatggtctgatccagacgaccg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DNA</w:t>
      </w:r>
      <w:r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atggagggctttcaccatctctggatactttagataatatcagatccttggatcgtatccaagaggt</w:t>
      </w:r>
      <w:r w:rsidRPr="00EB5679">
        <w:rPr>
          <w:rFonts w:ascii="Times New Roman" w:hAnsi="Times New Roman" w:cs="Times New Roman"/>
          <w:i/>
          <w:sz w:val="24"/>
          <w:szCs w:val="24"/>
        </w:rPr>
        <w:t>acactaagtgaatagcatttggcatgtttgggattcgtagagcttgtggtgccatgtgtagtgtggttttatccaatcacaatactttatcatgcctattgttttcgtatgacaactttttcttacccttgcataaatttttgtatattcagtgcccccaacattgtgttcccgagtattttactcagaaaagaaaaaaaaattgaaaatacaaaggaaaaagaagaatttgtatacactttcacatgttcctgagtttttgttggaaacaaaggaaagcaagaatatgatgggataaagataaacgattacttttatatgtgtaagttttttttgtccaaatctttc</w:t>
      </w:r>
      <w:r w:rsidRPr="00EB5679">
        <w:rPr>
          <w:rFonts w:ascii="Times New Roman" w:hAnsi="Times New Roman" w:cs="Times New Roman"/>
          <w:i/>
          <w:sz w:val="24"/>
          <w:szCs w:val="24"/>
        </w:rPr>
        <w:lastRenderedPageBreak/>
        <w:t>cacttttgggtgaaaattttcggaaagaaattgactctgcatttctcctattttcttttccttttgttctcttaaaaaaacttaggaatcaaaaaaaatattacatatccttctcttttctttgctctctaaaataaatcttggaaacacatcgtcaagatttgtacatatagttccctcactttaggaaaagtgggcatagatgagatctttgcatagctgcttcttcctcttcctgttttaattagacgtcaatagcgctcgaatatacctagggcaatgtatgtatggcatacgcttcttgtcaaccgtttatactcagtaatctcactttaagacctggttgggtacgcacatgtttcttacttttctgtgactgtctacatatgaatgctaggt</w:t>
      </w:r>
      <w:r w:rsidRPr="00815F4A">
        <w:rPr>
          <w:rFonts w:ascii="Times New Roman" w:hAnsi="Times New Roman" w:cs="Times New Roman"/>
          <w:sz w:val="24"/>
          <w:szCs w:val="24"/>
        </w:rPr>
        <w:t>tccacatgaaggaccaatgtgtgatcttctatggtctgatccagacgaccg</w:t>
      </w:r>
    </w:p>
    <w:p w:rsidR="00682E96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B400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CA5D3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1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UBC9</w:t>
      </w:r>
      <w:r w:rsidR="00682E96" w:rsidRPr="00815F4A">
        <w:rPr>
          <w:rFonts w:ascii="Times New Roman" w:hAnsi="Times New Roman" w:cs="Times New Roman"/>
          <w:sz w:val="24"/>
          <w:szCs w:val="24"/>
        </w:rPr>
        <w:t>：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DNA</w:t>
      </w:r>
      <w:r w:rsidR="00616C2D"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tcgaagcggatcttgaaggagctcaaggatctgcagaaagatcctcccacttcttgcagcgctggcccagttgccgaagacatgtttcattggcaagcaactatcatgggaccccctgacagtccatatgcgggtg</w:t>
      </w:r>
    </w:p>
    <w:p w:rsidR="00682E96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DNA as template</w:t>
      </w:r>
      <w:r w:rsidR="00DE2528">
        <w:rPr>
          <w:rFonts w:ascii="Times New Roman" w:hAnsi="Times New Roman" w:cs="Times New Roman" w:hint="eastAsia"/>
          <w:sz w:val="24"/>
          <w:szCs w:val="24"/>
        </w:rPr>
        <w:t>:</w:t>
      </w:r>
    </w:p>
    <w:p w:rsidR="001D5B84" w:rsidRPr="001D5B84" w:rsidRDefault="001D5B84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B84">
        <w:rPr>
          <w:rFonts w:ascii="Times New Roman" w:hAnsi="Times New Roman" w:cs="Times New Roman"/>
          <w:sz w:val="24"/>
          <w:szCs w:val="24"/>
        </w:rPr>
        <w:t>ctcgaagcggatcttgaaggagctcaaggatctgcagaaagatcctcccacttcttgcagcgctgg</w:t>
      </w:r>
      <w:r w:rsidRPr="00EB5679">
        <w:rPr>
          <w:rFonts w:ascii="Times New Roman" w:hAnsi="Times New Roman" w:cs="Times New Roman"/>
          <w:i/>
          <w:sz w:val="24"/>
          <w:szCs w:val="24"/>
        </w:rPr>
        <w:t>tatttatattatcctactttgctatgtgtttttatatgctgtctctgtcataaagtttcgatttttattcttgttttcaggcttttaggttctttgttggtttaatattttatttaggttgttaatatgtttgaatttgattaattgtgagtgtagagttaggggattttgtgtgaaaccaaagtaatactagatgggttgctgttgaaacttgagattatgttgaacttaggctagtctttcggggcttggtagtcggttgtatttcgttgagattgtgagtatatatatgatttttgtatgtgggtcaccgtgcttactgaaaaaatgggcaatttggtttttttttatatgaagttgttcgatttgaagaaaggattataattgaaatgggctgtttgagctctcttttggttttattggataagctacttcagaaattttatctaattttgaggggtgggagagagactttattgcccgcacatgagtatcatgaacacggataagaatgaattagtcccaaaaga</w:t>
      </w:r>
      <w:r w:rsidRPr="00EB5679">
        <w:rPr>
          <w:rFonts w:ascii="Times New Roman" w:hAnsi="Times New Roman" w:cs="Times New Roman"/>
          <w:i/>
          <w:sz w:val="24"/>
          <w:szCs w:val="24"/>
        </w:rPr>
        <w:lastRenderedPageBreak/>
        <w:t>gtattgggttttgctttactattgcacgtgcacatctatctctctcatttttcagggaagcacactcacacttgctcgagctcgtacacatataagcctaattcatgataatgtgtatgtgagatgaaattcatggttaacttggtgtcacaaacttgttcagttaccatttccctacatataggtagattataccattgggcataggctcacaagtgagtggtttatattagataccgagagccagctgtgggttggcatatgactgcattggcactattataacttgctgatttggtgctgcattttattcctgctatttatctccgttctcatatttttgcttttcggg</w:t>
      </w:r>
      <w:r w:rsidRPr="001D5B84">
        <w:rPr>
          <w:rFonts w:ascii="Times New Roman" w:hAnsi="Times New Roman" w:cs="Times New Roman"/>
          <w:sz w:val="24"/>
          <w:szCs w:val="24"/>
        </w:rPr>
        <w:t>cccagttgccgaaggacatgtttcattggcaagcaactatcatggggaccccatgacagtccatatgcgggtg</w:t>
      </w:r>
    </w:p>
    <w:p w:rsidR="008B400A" w:rsidRPr="001D5B84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00A" w:rsidRPr="008B400A" w:rsidRDefault="008B400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CA5D3A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</w:t>
      </w:r>
      <w:r w:rsidRPr="00C52A6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82E96" w:rsidRPr="00C52A6D">
        <w:rPr>
          <w:rFonts w:ascii="Times New Roman" w:hAnsi="Times New Roman" w:cs="Times New Roman"/>
          <w:i/>
          <w:sz w:val="24"/>
          <w:szCs w:val="24"/>
        </w:rPr>
        <w:t>PTBP</w:t>
      </w:r>
      <w:r w:rsidR="0069033E" w:rsidRPr="00C52A6D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682E96" w:rsidRPr="00815F4A">
        <w:rPr>
          <w:rFonts w:ascii="Times New Roman" w:hAnsi="Times New Roman" w:cs="Times New Roman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NA</w:t>
      </w:r>
      <w:r>
        <w:rPr>
          <w:rFonts w:ascii="Times New Roman" w:hAnsi="Times New Roman" w:cs="Times New Roman" w:hint="eastAsia"/>
          <w:sz w:val="24"/>
          <w:szCs w:val="24"/>
        </w:rPr>
        <w:t xml:space="preserve"> as template</w:t>
      </w:r>
      <w:r w:rsidR="00554E67">
        <w:rPr>
          <w:rFonts w:ascii="Times New Roman" w:hAnsi="Times New Roman" w:cs="Times New Roman" w:hint="eastAsia"/>
          <w:sz w:val="24"/>
          <w:szCs w:val="24"/>
        </w:rPr>
        <w:t>: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cagaacatgttggttcttgcaatctgcgcatctcatattcagctcacacagatctaaacatcaagttccaatcacaccgtagccgggactatacaaatccatatcttcctgttaatgcaactgcaattgaggga</w:t>
      </w:r>
    </w:p>
    <w:p w:rsidR="00682E96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2E96" w:rsidRPr="00815F4A" w:rsidRDefault="00616C2D" w:rsidP="00F457A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gDNA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 template</w:t>
      </w:r>
      <w:r w:rsidR="00554E67">
        <w:rPr>
          <w:rFonts w:ascii="Times New Roman" w:hAnsi="Times New Roman" w:cs="Times New Roman" w:hint="eastAsia"/>
          <w:sz w:val="24"/>
          <w:szCs w:val="24"/>
        </w:rPr>
        <w:t>:</w:t>
      </w:r>
    </w:p>
    <w:p w:rsidR="00AB5662" w:rsidRPr="00815F4A" w:rsidRDefault="00682E96" w:rsidP="00F45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4A">
        <w:rPr>
          <w:rFonts w:ascii="Times New Roman" w:hAnsi="Times New Roman" w:cs="Times New Roman"/>
          <w:sz w:val="24"/>
          <w:szCs w:val="24"/>
        </w:rPr>
        <w:t>ccagaacatgttggttcttgcaatctgcgcatctcatattcagctcacacagatctaaacatcaagttccaatcacaccgtagccg</w:t>
      </w:r>
      <w:r w:rsidRPr="00EB5679">
        <w:rPr>
          <w:rFonts w:ascii="Times New Roman" w:hAnsi="Times New Roman" w:cs="Times New Roman"/>
          <w:i/>
          <w:sz w:val="24"/>
          <w:szCs w:val="24"/>
        </w:rPr>
        <w:t>gtaatactgaatttacttggctactatatttcgtgtctccattgtgtatttagtcaggtcttatgcttgcctattatagtattatgccagtgcgttctcatttttgcagttgaggtcttgctaggggttagggaagctcggcagctaaaacagatttgtttttcatgtccacttagtaattttcttgatcttattgcgtgattttacctgcaccctagttgataccctagttgatggtttaagtgtgtatcagctgttggatgagctgtcctcaccatcctaattagtaaaacgagatgatagttgatttggtcctagtatttaccttgtgaaagggacatttactttctgcactgcatgcttcttgaacgagtttcttgaacactaagcttgactcgacctttacttaatttccatttctagatgcactaattacaagtcatgtgataattaaataatattatcagatattataaacttttttttcctctatttgtacaattaccttatag</w:t>
      </w:r>
      <w:r w:rsidRPr="00EB5679">
        <w:rPr>
          <w:rFonts w:ascii="Times New Roman" w:hAnsi="Times New Roman" w:cs="Times New Roman"/>
          <w:i/>
          <w:sz w:val="24"/>
          <w:szCs w:val="24"/>
        </w:rPr>
        <w:lastRenderedPageBreak/>
        <w:t>atatttgtttcaatgtgtacagttacattgcaaatataacatctttgtttgtgtgccaataaattgtaacacccatcacattagaatcactaatagcttattaactgattaaatgatgcattatatcatttggttatgtatatatgataaatgtcatgatctggtgtttattaaaaagttaaaggacttctttccttgatcttggagattgttatatatatgataaatgtcatgatctgttgtttattaaaaaataaatgacttctttcttaaatcttggagattgttactacaaattgctttctttcttgactgattactgtactccgtgaataggtgaatgtgcctaaagtttgtagcgtatgtaattcttcttcgttcatgtctcgttttacatcactgattaattttgtcaccacaaacttttttaaactcttaaagaaatagattgaggggcctggggggaagcacttgcttaattatatacgctcttcctttttttgagtcgctagttggctagtttttctatttttaatatcagttatctgtcttgcgcaattataattcattttctcgtcttacag</w:t>
      </w:r>
      <w:bookmarkStart w:id="0" w:name="_GoBack"/>
      <w:bookmarkEnd w:id="0"/>
      <w:r w:rsidRPr="00815F4A">
        <w:rPr>
          <w:rFonts w:ascii="Times New Roman" w:hAnsi="Times New Roman" w:cs="Times New Roman"/>
          <w:sz w:val="24"/>
          <w:szCs w:val="24"/>
        </w:rPr>
        <w:t>ggactatacaaatccatatctccctgttaatgcaactgcaattgaggga</w:t>
      </w:r>
    </w:p>
    <w:sectPr w:rsidR="00AB5662" w:rsidRPr="00815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4C7" w:rsidRDefault="00F414C7" w:rsidP="00AB5662">
      <w:r>
        <w:separator/>
      </w:r>
    </w:p>
  </w:endnote>
  <w:endnote w:type="continuationSeparator" w:id="0">
    <w:p w:rsidR="00F414C7" w:rsidRDefault="00F414C7" w:rsidP="00AB5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4C7" w:rsidRDefault="00F414C7" w:rsidP="00AB5662">
      <w:r>
        <w:separator/>
      </w:r>
    </w:p>
  </w:footnote>
  <w:footnote w:type="continuationSeparator" w:id="0">
    <w:p w:rsidR="00F414C7" w:rsidRDefault="00F414C7" w:rsidP="00AB5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085"/>
    <w:rsid w:val="00066B3A"/>
    <w:rsid w:val="000D5A99"/>
    <w:rsid w:val="000E01B8"/>
    <w:rsid w:val="001756B8"/>
    <w:rsid w:val="001D1085"/>
    <w:rsid w:val="001D5B84"/>
    <w:rsid w:val="002620D9"/>
    <w:rsid w:val="002E3163"/>
    <w:rsid w:val="00316777"/>
    <w:rsid w:val="003D6856"/>
    <w:rsid w:val="003E3F5B"/>
    <w:rsid w:val="0045720D"/>
    <w:rsid w:val="00554E67"/>
    <w:rsid w:val="00616C2D"/>
    <w:rsid w:val="006521A4"/>
    <w:rsid w:val="00682E96"/>
    <w:rsid w:val="0069033E"/>
    <w:rsid w:val="00692509"/>
    <w:rsid w:val="00692AB5"/>
    <w:rsid w:val="00757177"/>
    <w:rsid w:val="007F4C47"/>
    <w:rsid w:val="00815F4A"/>
    <w:rsid w:val="00856392"/>
    <w:rsid w:val="008B400A"/>
    <w:rsid w:val="00A07320"/>
    <w:rsid w:val="00AB5662"/>
    <w:rsid w:val="00AD3130"/>
    <w:rsid w:val="00C05A1C"/>
    <w:rsid w:val="00C52A6D"/>
    <w:rsid w:val="00CA5D3A"/>
    <w:rsid w:val="00CB7724"/>
    <w:rsid w:val="00CC426F"/>
    <w:rsid w:val="00CE7013"/>
    <w:rsid w:val="00D44213"/>
    <w:rsid w:val="00DE2528"/>
    <w:rsid w:val="00E317EC"/>
    <w:rsid w:val="00E67F08"/>
    <w:rsid w:val="00EB5679"/>
    <w:rsid w:val="00EC565C"/>
    <w:rsid w:val="00ED2564"/>
    <w:rsid w:val="00F34A1B"/>
    <w:rsid w:val="00F414C7"/>
    <w:rsid w:val="00F457A7"/>
    <w:rsid w:val="00FB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6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6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56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56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6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6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56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5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4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0</Pages>
  <Words>1455</Words>
  <Characters>8298</Characters>
  <Application>Microsoft Office Word</Application>
  <DocSecurity>0</DocSecurity>
  <Lines>69</Lines>
  <Paragraphs>19</Paragraphs>
  <ScaleCrop>false</ScaleCrop>
  <Company>Toshiba</Company>
  <LinksUpToDate>false</LinksUpToDate>
  <CharactersWithSpaces>9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7</cp:revision>
  <dcterms:created xsi:type="dcterms:W3CDTF">2015-09-15T01:38:00Z</dcterms:created>
  <dcterms:modified xsi:type="dcterms:W3CDTF">2016-02-22T13:31:00Z</dcterms:modified>
</cp:coreProperties>
</file>